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557F4" w:rsidRDefault="00BC6B3C" w:rsidP="003557F4">
      <w:pPr>
        <w:spacing w:line="360" w:lineRule="auto"/>
        <w:jc w:val="center"/>
        <w:rPr>
          <w:rFonts w:ascii="Times New Roman" w:hAnsi="Times New Roman" w:cs="Times New Roman" w:hint="eastAsia"/>
          <w:b/>
          <w:sz w:val="24"/>
          <w:szCs w:val="24"/>
        </w:rPr>
      </w:pPr>
      <w:r w:rsidRPr="00F85801"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F85801" w:rsidRPr="00F85801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F85801" w:rsidRPr="00F85801" w:rsidRDefault="00F85801" w:rsidP="00F85801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F85801">
        <w:rPr>
          <w:rStyle w:val="a3"/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557F4">
        <w:rPr>
          <w:rStyle w:val="a3"/>
          <w:rFonts w:ascii="Times New Roman" w:eastAsia="Times New Roman" w:hAnsi="Times New Roman" w:cs="Times New Roman"/>
          <w:sz w:val="24"/>
          <w:szCs w:val="24"/>
        </w:rPr>
        <w:t xml:space="preserve">Table S2. </w:t>
      </w:r>
      <w:bookmarkStart w:id="0" w:name="_GoBack"/>
      <w:bookmarkEnd w:id="0"/>
      <w:r w:rsidRPr="00F85801">
        <w:rPr>
          <w:rStyle w:val="a3"/>
          <w:rFonts w:ascii="Times New Roman" w:eastAsia="Times New Roman" w:hAnsi="Times New Roman" w:cs="Times New Roman"/>
          <w:sz w:val="24"/>
          <w:szCs w:val="24"/>
        </w:rPr>
        <w:t xml:space="preserve">Candidate parameters </w:t>
      </w:r>
      <w:r w:rsidRPr="00F85801">
        <w:rPr>
          <w:rStyle w:val="a3"/>
          <w:rFonts w:ascii="Times New Roman" w:hAnsi="Times New Roman" w:cs="Times New Roman"/>
          <w:sz w:val="24"/>
          <w:szCs w:val="24"/>
        </w:rPr>
        <w:t>insigni</w:t>
      </w:r>
      <w:r w:rsidRPr="00F85801">
        <w:rPr>
          <w:rStyle w:val="a3"/>
          <w:rFonts w:ascii="Times New Roman" w:eastAsia="Times New Roman" w:hAnsi="Times New Roman" w:cs="Times New Roman"/>
          <w:sz w:val="24"/>
          <w:szCs w:val="24"/>
        </w:rPr>
        <w:t>ficant in univariate logistic regression</w:t>
      </w:r>
    </w:p>
    <w:p w:rsidR="00BC6B3C" w:rsidRPr="00F85801" w:rsidRDefault="00BC6B3C" w:rsidP="00BC6B3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BC6B3C" w:rsidRPr="00CB7964" w:rsidRDefault="00BC6B3C" w:rsidP="00BC6B3C">
      <w:pPr>
        <w:pStyle w:val="HTML"/>
        <w:shd w:val="clear" w:color="auto" w:fill="FFFFFF"/>
        <w:spacing w:line="312" w:lineRule="auto"/>
        <w:rPr>
          <w:rStyle w:val="gnkrckgcgsb"/>
          <w:rFonts w:ascii="Times New Roman" w:hAnsi="Times New Roman" w:cs="Times New Roman"/>
          <w:color w:val="000000"/>
          <w:sz w:val="21"/>
          <w:szCs w:val="21"/>
          <w:bdr w:val="none" w:sz="0" w:space="0" w:color="auto" w:frame="1"/>
        </w:rPr>
      </w:pPr>
    </w:p>
    <w:tbl>
      <w:tblPr>
        <w:tblW w:w="7907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47"/>
        <w:gridCol w:w="1080"/>
        <w:gridCol w:w="1840"/>
        <w:gridCol w:w="1280"/>
        <w:gridCol w:w="1080"/>
        <w:gridCol w:w="1080"/>
      </w:tblGrid>
      <w:tr w:rsidR="00591830" w:rsidRPr="00591830" w:rsidTr="00591830">
        <w:trPr>
          <w:trHeight w:val="300"/>
        </w:trPr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aramete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β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95% CI for </w:t>
            </w:r>
            <w:r w:rsidRPr="0059183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β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5918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5918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&lt; α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5918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&lt; α</w:t>
            </w:r>
            <w:r w:rsidRPr="005918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bscript"/>
              </w:rPr>
              <w:t>ad</w:t>
            </w:r>
          </w:p>
        </w:tc>
      </w:tr>
      <w:tr w:rsidR="00591830" w:rsidRPr="00591830" w:rsidTr="00591830">
        <w:trPr>
          <w:trHeight w:val="285"/>
        </w:trPr>
        <w:tc>
          <w:tcPr>
            <w:tcW w:w="1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u w:val="single"/>
              </w:rPr>
            </w:pPr>
            <w:r w:rsidRPr="0059183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u w:val="single"/>
              </w:rPr>
              <w:t>Baseline level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u w:val="single"/>
              </w:rPr>
            </w:pPr>
          </w:p>
        </w:tc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91830" w:rsidRPr="00591830" w:rsidTr="00591830">
        <w:trPr>
          <w:trHeight w:val="30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g</w:t>
            </w: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HBV-DNA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026 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-0.175, 0.124)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37205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</w:tr>
      <w:tr w:rsidR="00591830" w:rsidRPr="00591830" w:rsidTr="00591830">
        <w:trPr>
          <w:trHeight w:val="285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 bilirubi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004 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-0.006, -0.001)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2271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</w:tr>
      <w:tr w:rsidR="00591830" w:rsidRPr="00591830" w:rsidTr="00591830">
        <w:trPr>
          <w:trHeight w:val="285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rect bilirubi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-0.003, 0.002)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14630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</w:tr>
      <w:tr w:rsidR="00591830" w:rsidRPr="00591830" w:rsidTr="00591830">
        <w:trPr>
          <w:trHeight w:val="30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g</w:t>
            </w: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ALT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43 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-0.308, 0.799)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88251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</w:tr>
      <w:tr w:rsidR="00591830" w:rsidRPr="00591830" w:rsidTr="00591830">
        <w:trPr>
          <w:trHeight w:val="30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g</w:t>
            </w: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(AST)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163 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-0.897, 0.574)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62442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</w:tr>
      <w:tr w:rsidR="00591830" w:rsidRPr="00591830" w:rsidTr="00591830">
        <w:trPr>
          <w:trHeight w:val="285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 protei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29 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-0.005, 0.064)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99603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</w:tr>
      <w:tr w:rsidR="00591830" w:rsidRPr="00591830" w:rsidTr="00591830">
        <w:trPr>
          <w:trHeight w:val="45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bumi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28 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-0.029, 0.088)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0964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</w:tr>
      <w:tr w:rsidR="00591830" w:rsidRPr="00591830" w:rsidTr="00591830">
        <w:trPr>
          <w:trHeight w:val="285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68 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012, 0.127)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20566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Yes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</w:tr>
      <w:tr w:rsidR="00591830" w:rsidRPr="00591830" w:rsidTr="00591830">
        <w:trPr>
          <w:trHeight w:val="285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050 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-0.089, -0.014)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8988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Yes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</w:tr>
      <w:tr w:rsidR="00591830" w:rsidRPr="00591830" w:rsidTr="00591830">
        <w:trPr>
          <w:trHeight w:val="285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603 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-1.058, -0.183)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6884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Yes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</w:tr>
      <w:tr w:rsidR="00591830" w:rsidRPr="00591830" w:rsidTr="00591830">
        <w:trPr>
          <w:trHeight w:val="285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od ammoni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008 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-0.015, 0)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39693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Yes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</w:tr>
      <w:tr w:rsidR="00591830" w:rsidRPr="00591830" w:rsidTr="00591830">
        <w:trPr>
          <w:trHeight w:val="285"/>
        </w:trPr>
        <w:tc>
          <w:tcPr>
            <w:tcW w:w="2627" w:type="dxa"/>
            <w:gridSpan w:val="2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u w:val="single"/>
              </w:rPr>
            </w:pPr>
            <w:r w:rsidRPr="0059183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u w:val="single"/>
              </w:rPr>
              <w:t>Differential level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u w:val="single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91830" w:rsidRPr="00591830" w:rsidTr="00591830">
        <w:trPr>
          <w:trHeight w:val="285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LT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002 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-0.005, 0)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09051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</w:tr>
      <w:tr w:rsidR="00591830" w:rsidRPr="00591830" w:rsidTr="00591830">
        <w:trPr>
          <w:trHeight w:val="285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003 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-0.007, 0)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18305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</w:tr>
      <w:tr w:rsidR="00591830" w:rsidRPr="00591830" w:rsidTr="00591830">
        <w:trPr>
          <w:trHeight w:val="285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lbumin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089 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-0.183, 0.003)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61644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</w:tr>
      <w:tr w:rsidR="00591830" w:rsidRPr="00591830" w:rsidTr="00591830">
        <w:trPr>
          <w:trHeight w:val="285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003 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-0.045, 0.027)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60971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</w:tr>
      <w:tr w:rsidR="00591830" w:rsidRPr="00591830" w:rsidTr="00591830">
        <w:trPr>
          <w:trHeight w:val="285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eatinin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024 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-0.043, -0.009)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5264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</w:tr>
      <w:tr w:rsidR="00591830" w:rsidRPr="00591830" w:rsidTr="00591830">
        <w:trPr>
          <w:trHeight w:val="285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015 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-0.051, 0.015)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58937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</w:tr>
      <w:tr w:rsidR="00591830" w:rsidRPr="00591830" w:rsidTr="00591830">
        <w:trPr>
          <w:trHeight w:val="285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156 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-0.548, 0.018)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11822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</w:tr>
      <w:tr w:rsidR="00591830" w:rsidRPr="00591830" w:rsidTr="00591830">
        <w:trPr>
          <w:trHeight w:val="285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od ammoni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006 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-0.012, 0)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76004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</w:tr>
      <w:tr w:rsidR="00591830" w:rsidRPr="00591830" w:rsidTr="00591830">
        <w:trPr>
          <w:trHeight w:val="285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tele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, 0)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2612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</w:tr>
      <w:tr w:rsidR="00591830" w:rsidRPr="00591830" w:rsidTr="00591830">
        <w:trPr>
          <w:trHeight w:val="810"/>
        </w:trPr>
        <w:tc>
          <w:tcPr>
            <w:tcW w:w="1547" w:type="dxa"/>
            <w:shd w:val="clear" w:color="auto" w:fill="auto"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covery percentage of total bilirubi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822 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-1.826, 0.151)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01465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91830" w:rsidRPr="00591830" w:rsidRDefault="00591830" w:rsidP="00591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18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</w:tr>
    </w:tbl>
    <w:p w:rsidR="00BC6B3C" w:rsidRPr="00CB7964" w:rsidRDefault="00BC6B3C" w:rsidP="00BC6B3C">
      <w:pPr>
        <w:pStyle w:val="HTML"/>
        <w:shd w:val="clear" w:color="auto" w:fill="FFFFFF"/>
        <w:spacing w:line="312" w:lineRule="auto"/>
        <w:rPr>
          <w:rStyle w:val="gnkrckgcgsb"/>
          <w:rFonts w:ascii="Times New Roman" w:hAnsi="Times New Roman" w:cs="Times New Roman"/>
          <w:color w:val="000000"/>
          <w:sz w:val="21"/>
          <w:szCs w:val="21"/>
          <w:bdr w:val="none" w:sz="0" w:space="0" w:color="auto" w:frame="1"/>
        </w:rPr>
      </w:pPr>
    </w:p>
    <w:p w:rsidR="00FF6900" w:rsidRPr="00BC6B3C" w:rsidRDefault="00BC6B3C" w:rsidP="00BC6B3C">
      <w:pPr>
        <w:pStyle w:val="HTML"/>
        <w:shd w:val="clear" w:color="auto" w:fill="FFFFFF"/>
        <w:spacing w:line="312" w:lineRule="auto"/>
        <w:rPr>
          <w:rFonts w:ascii="Times New Roman" w:hAnsi="Times New Roman" w:cs="Times New Roman"/>
          <w:color w:val="000000"/>
          <w:sz w:val="18"/>
          <w:szCs w:val="18"/>
          <w:bdr w:val="none" w:sz="0" w:space="0" w:color="auto" w:frame="1"/>
        </w:rPr>
      </w:pPr>
      <w:r w:rsidRPr="00B10191">
        <w:rPr>
          <w:rStyle w:val="gnkrckgcgsb"/>
          <w:rFonts w:ascii="Times New Roman" w:hAnsi="Times New Roman" w:cs="Times New Roman"/>
          <w:color w:val="000000"/>
          <w:sz w:val="18"/>
          <w:szCs w:val="18"/>
          <w:bdr w:val="none" w:sz="0" w:space="0" w:color="auto" w:frame="1"/>
        </w:rPr>
        <w:t>Significance level: α = 0.05</w:t>
      </w:r>
      <w:r>
        <w:rPr>
          <w:rStyle w:val="gnkrckgcgsb"/>
          <w:rFonts w:ascii="Times New Roman" w:hAnsi="Times New Roman" w:cs="Times New Roman"/>
          <w:color w:val="000000"/>
          <w:sz w:val="18"/>
          <w:szCs w:val="18"/>
          <w:bdr w:val="none" w:sz="0" w:space="0" w:color="auto" w:frame="1"/>
        </w:rPr>
        <w:t>;</w:t>
      </w:r>
      <w:r w:rsidRPr="00B10191">
        <w:rPr>
          <w:rStyle w:val="gnkrckgcgsb"/>
          <w:rFonts w:ascii="Times New Roman" w:hAnsi="Times New Roman" w:cs="Times New Roman"/>
          <w:color w:val="000000"/>
          <w:sz w:val="18"/>
          <w:szCs w:val="18"/>
          <w:bdr w:val="none" w:sz="0" w:space="0" w:color="auto" w:frame="1"/>
        </w:rPr>
        <w:t xml:space="preserve"> α</w:t>
      </w:r>
      <w:r w:rsidRPr="00B10191">
        <w:rPr>
          <w:rStyle w:val="gnkrckgcgsb"/>
          <w:rFonts w:ascii="Times New Roman" w:hAnsi="Times New Roman" w:cs="Times New Roman"/>
          <w:color w:val="000000"/>
          <w:sz w:val="18"/>
          <w:szCs w:val="18"/>
          <w:bdr w:val="none" w:sz="0" w:space="0" w:color="auto" w:frame="1"/>
          <w:vertAlign w:val="subscript"/>
        </w:rPr>
        <w:t>adj</w:t>
      </w:r>
      <w:r w:rsidRPr="00B10191">
        <w:rPr>
          <w:rStyle w:val="gnkrckgcgsb"/>
          <w:rFonts w:ascii="Times New Roman" w:hAnsi="Times New Roman" w:cs="Times New Roman"/>
          <w:color w:val="000000"/>
          <w:sz w:val="18"/>
          <w:szCs w:val="18"/>
          <w:bdr w:val="none" w:sz="0" w:space="0" w:color="auto" w:frame="1"/>
        </w:rPr>
        <w:t xml:space="preserve"> = α /</w:t>
      </w:r>
      <w:r>
        <w:rPr>
          <w:rStyle w:val="gnkrckgcgsb"/>
          <w:rFonts w:ascii="Times New Roman" w:hAnsi="Times New Roman" w:cs="Times New Roman"/>
          <w:color w:val="000000"/>
          <w:sz w:val="18"/>
          <w:szCs w:val="18"/>
          <w:bdr w:val="none" w:sz="0" w:space="0" w:color="auto" w:frame="1"/>
        </w:rPr>
        <w:t xml:space="preserve"> 46</w:t>
      </w:r>
      <w:r w:rsidRPr="00B10191">
        <w:rPr>
          <w:rStyle w:val="gnkrckgcgsb"/>
          <w:rFonts w:ascii="Times New Roman" w:hAnsi="Times New Roman" w:cs="Times New Roman"/>
          <w:color w:val="000000"/>
          <w:sz w:val="18"/>
          <w:szCs w:val="18"/>
          <w:bdr w:val="none" w:sz="0" w:space="0" w:color="auto" w:frame="1"/>
        </w:rPr>
        <w:t xml:space="preserve"> = </w:t>
      </w:r>
      <w:r>
        <w:rPr>
          <w:rStyle w:val="gnkrckgcgsb"/>
          <w:rFonts w:ascii="Times New Roman" w:hAnsi="Times New Roman" w:cs="Times New Roman"/>
          <w:color w:val="000000"/>
          <w:sz w:val="18"/>
          <w:szCs w:val="18"/>
          <w:bdr w:val="none" w:sz="0" w:space="0" w:color="auto" w:frame="1"/>
        </w:rPr>
        <w:t>0.001, adjusting for hypothesis tests of 46 factors.</w:t>
      </w:r>
    </w:p>
    <w:sectPr w:rsidR="00FF6900" w:rsidRPr="00BC6B3C" w:rsidSect="00FF69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D39CF" w:rsidRDefault="006D39CF" w:rsidP="005647C0">
      <w:r>
        <w:separator/>
      </w:r>
    </w:p>
  </w:endnote>
  <w:endnote w:type="continuationSeparator" w:id="0">
    <w:p w:rsidR="006D39CF" w:rsidRDefault="006D39CF" w:rsidP="005647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D39CF" w:rsidRDefault="006D39CF" w:rsidP="005647C0">
      <w:r>
        <w:separator/>
      </w:r>
    </w:p>
  </w:footnote>
  <w:footnote w:type="continuationSeparator" w:id="0">
    <w:p w:rsidR="006D39CF" w:rsidRDefault="006D39CF" w:rsidP="005647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B3C"/>
    <w:rsid w:val="003557F4"/>
    <w:rsid w:val="005647C0"/>
    <w:rsid w:val="00591830"/>
    <w:rsid w:val="006644C0"/>
    <w:rsid w:val="006D39CF"/>
    <w:rsid w:val="00BC6B3C"/>
    <w:rsid w:val="00BF1DF0"/>
    <w:rsid w:val="00F85801"/>
    <w:rsid w:val="00FF690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589C39"/>
  <w15:chartTrackingRefBased/>
  <w15:docId w15:val="{B6E01BA4-157D-4432-A8F8-2580F9AA5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6B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unhideWhenUsed/>
    <w:rsid w:val="00BC6B3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BC6B3C"/>
    <w:rPr>
      <w:rFonts w:ascii="宋体" w:eastAsia="宋体" w:hAnsi="宋体" w:cs="宋体"/>
      <w:kern w:val="0"/>
      <w:sz w:val="24"/>
      <w:szCs w:val="24"/>
    </w:rPr>
  </w:style>
  <w:style w:type="character" w:customStyle="1" w:styleId="gnkrckgcgsb">
    <w:name w:val="gnkrckgcgsb"/>
    <w:basedOn w:val="a0"/>
    <w:rsid w:val="00BC6B3C"/>
  </w:style>
  <w:style w:type="character" w:styleId="a3">
    <w:name w:val="Strong"/>
    <w:uiPriority w:val="22"/>
    <w:qFormat/>
    <w:rsid w:val="00BC6B3C"/>
    <w:rPr>
      <w:b/>
      <w:bCs/>
    </w:rPr>
  </w:style>
  <w:style w:type="paragraph" w:styleId="a4">
    <w:name w:val="header"/>
    <w:basedOn w:val="a"/>
    <w:link w:val="a5"/>
    <w:uiPriority w:val="99"/>
    <w:unhideWhenUsed/>
    <w:rsid w:val="005647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647C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647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647C0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5647C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647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40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5</Words>
  <Characters>1174</Characters>
  <Application>Microsoft Office Word</Application>
  <DocSecurity>0</DocSecurity>
  <Lines>9</Lines>
  <Paragraphs>2</Paragraphs>
  <ScaleCrop>false</ScaleCrop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Shang</dc:creator>
  <cp:keywords/>
  <dc:description/>
  <cp:lastModifiedBy>Jin Shang</cp:lastModifiedBy>
  <cp:revision>4</cp:revision>
  <dcterms:created xsi:type="dcterms:W3CDTF">2020-03-28T03:30:00Z</dcterms:created>
  <dcterms:modified xsi:type="dcterms:W3CDTF">2020-03-28T03:46:00Z</dcterms:modified>
</cp:coreProperties>
</file>